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CD4" w:rsidRPr="007C540F" w:rsidRDefault="00C14CD4" w:rsidP="00C14CD4">
      <w:pPr>
        <w:ind w:left="-630"/>
        <w:rPr>
          <w:b/>
        </w:rPr>
      </w:pPr>
      <w:r>
        <w:rPr>
          <w:b/>
        </w:rPr>
        <w:t xml:space="preserve">Additional file </w:t>
      </w:r>
      <w:r w:rsidRPr="007C540F">
        <w:rPr>
          <w:b/>
        </w:rPr>
        <w:t>1: Self-administered questionnaire used to assess laboratory capacity for AMR testing.</w:t>
      </w:r>
    </w:p>
    <w:tbl>
      <w:tblPr>
        <w:tblStyle w:val="TableGrid"/>
        <w:tblW w:w="5628" w:type="pct"/>
        <w:jc w:val="center"/>
        <w:tblLayout w:type="fixed"/>
        <w:tblLook w:val="04A0"/>
      </w:tblPr>
      <w:tblGrid>
        <w:gridCol w:w="595"/>
        <w:gridCol w:w="9035"/>
        <w:gridCol w:w="783"/>
        <w:gridCol w:w="366"/>
      </w:tblGrid>
      <w:tr w:rsidR="00C14CD4" w:rsidRPr="007C540F" w:rsidTr="00F1183F">
        <w:trPr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  <w:r w:rsidRPr="007C540F">
              <w:rPr>
                <w:rFonts w:asciiTheme="majorHAnsi" w:hAnsiTheme="majorHAnsi"/>
                <w:b/>
                <w:sz w:val="20"/>
                <w:szCs w:val="24"/>
              </w:rPr>
              <w:t>USE OF STANDARDIZED METHODS</w:t>
            </w:r>
          </w:p>
        </w:tc>
      </w:tr>
      <w:tr w:rsidR="00C14CD4" w:rsidRPr="007C540F" w:rsidTr="00C14CD4">
        <w:trPr>
          <w:trHeight w:val="18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1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position w:val="2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Are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 xml:space="preserve"> c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rit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ia for select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n of antim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cr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bial age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 xml:space="preserve">s 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or t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ting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f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 xml:space="preserve"> org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s f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</w:rPr>
              <w:t xml:space="preserve"> 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d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ffe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ent body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te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 xml:space="preserve">s 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rly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br/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de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 xml:space="preserve">d?                                                                                 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12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position w:val="2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9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position w:val="2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C540F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42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2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position w:val="2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Are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terpr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 xml:space="preserve">e 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riter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a ba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n curre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46"/>
                <w:position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CL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I (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nic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l Lab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ratory Sta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 xml:space="preserve">dards 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nst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8"/>
                <w:position w:val="2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te)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AC</w:t>
            </w:r>
            <w:r w:rsidRPr="007C540F">
              <w:rPr>
                <w:rFonts w:asciiTheme="majorHAnsi" w:hAnsiTheme="majorHAnsi" w:cs="Calibri"/>
              </w:rPr>
              <w:t xml:space="preserve"> 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(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r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h S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c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 xml:space="preserve">ty for </w:t>
            </w:r>
          </w:p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position w:val="2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Ant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icr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ial Ch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mothe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apy)/ot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1"/>
                <w:position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g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2"/>
                <w:position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deli</w:t>
            </w:r>
            <w:r w:rsidRPr="007C540F">
              <w:rPr>
                <w:rFonts w:asciiTheme="majorHAnsi" w:hAnsiTheme="majorHAnsi" w:cs="Calibri"/>
                <w:spacing w:val="-1"/>
                <w:position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2"/>
                <w:position w:val="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position w:val="2"/>
                <w:sz w:val="20"/>
                <w:szCs w:val="20"/>
              </w:rPr>
              <w:t xml:space="preserve">?                           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18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position w:val="2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2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position w:val="2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12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3</w:t>
            </w:r>
          </w:p>
        </w:tc>
        <w:tc>
          <w:tcPr>
            <w:tcW w:w="4191" w:type="pct"/>
            <w:vMerge w:val="restart"/>
            <w:tcBorders>
              <w:top w:val="nil"/>
            </w:tcBorders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A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s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g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 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a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s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or pur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l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re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nly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for f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l pe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c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tim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r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al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bility 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g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1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  <w:tcBorders>
              <w:top w:val="single" w:sz="4" w:space="0" w:color="auto"/>
            </w:tcBorders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5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  <w:tcBorders>
              <w:top w:val="single" w:sz="4" w:space="0" w:color="auto"/>
            </w:tcBorders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4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I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h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oculu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z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 s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dar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z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us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 a 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bidity standar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or other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abl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pacing w:val="3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7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97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87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5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For disk susceptibility tests, are zone sizes of controls measured and recorded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8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8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6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F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antim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al s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bili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 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g of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r d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k or dilution 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pe,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e 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trol organ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s te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w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h ea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w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lot or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h o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tim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al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 med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, 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 ea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y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he 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 is p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med?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ab/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E5236F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E5236F">
              <w:rPr>
                <w:rFonts w:asciiTheme="majorHAnsi" w:hAnsiTheme="majorHAnsi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6" o:spid="_x0000_s1026" type="#_x0000_t32" style="position:absolute;margin-left:-2.65pt;margin-top:12.35pt;width:17.25pt;height:0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"/>
              </w:pict>
            </w:r>
          </w:p>
        </w:tc>
      </w:tr>
      <w:tr w:rsidR="00C14CD4" w:rsidRPr="007C540F" w:rsidTr="00C14CD4">
        <w:trPr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10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7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A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z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ne 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z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f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nd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 for 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ding se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vity 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ance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5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8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5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8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us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0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.5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Fa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d standard for A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1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5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2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9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us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m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i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ly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a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 dehydrated 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media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4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1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10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pe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usceptibili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 di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y f</w:t>
            </w:r>
            <w:r w:rsidRPr="007C540F">
              <w:rPr>
                <w:rFonts w:asciiTheme="majorHAnsi" w:hAnsiTheme="majorHAnsi" w:cs="Calibri"/>
                <w:spacing w:val="3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 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 ba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 clinical in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on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0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18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143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11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f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bility 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g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rom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ecimen sh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w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ix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 c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tu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, do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s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your lab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bility 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w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h i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ted organ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2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F1183F">
        <w:trPr>
          <w:trHeight w:val="188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b/>
                <w:sz w:val="20"/>
                <w:szCs w:val="20"/>
              </w:rPr>
              <w:t>USE OF STANDARDIZED OPERATING PROCEDURES (SOPs)</w:t>
            </w:r>
          </w:p>
        </w:tc>
      </w:tr>
      <w:tr w:rsidR="00C14CD4" w:rsidRPr="007C540F" w:rsidTr="00C14CD4">
        <w:trPr>
          <w:trHeight w:val="242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1</w:t>
            </w:r>
            <w:r>
              <w:rPr>
                <w:rFonts w:asciiTheme="majorHAnsi" w:hAnsiTheme="majorHAnsi"/>
                <w:sz w:val="20"/>
                <w:szCs w:val="24"/>
              </w:rPr>
              <w:t>2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F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antim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al s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bili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 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g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, ar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he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 doc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cr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ria in your in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tution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rd Ope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ng Proc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dur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 inte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ati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n of th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dpoint or z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z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8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6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1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13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A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g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idel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bl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for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he nu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r and 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p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 antib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ti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s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or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 f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organ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s 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a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 fr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 d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e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i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s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 inf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4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2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14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u 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t Anti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bial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s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ibility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ing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l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 ba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d on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ital poli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(in c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ulta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 with Pha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,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on 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rol and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 d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e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e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s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3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.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8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18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jc w:val="center"/>
        </w:trPr>
        <w:tc>
          <w:tcPr>
            <w:tcW w:w="4829" w:type="pct"/>
            <w:gridSpan w:val="3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b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 w:cs="Calibri"/>
                <w:b/>
                <w:sz w:val="20"/>
                <w:szCs w:val="20"/>
              </w:rPr>
              <w:t>QUALITY ASSURANCE</w:t>
            </w:r>
          </w:p>
        </w:tc>
        <w:tc>
          <w:tcPr>
            <w:tcW w:w="171" w:type="pct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b/>
                <w:sz w:val="20"/>
                <w:szCs w:val="20"/>
              </w:rPr>
            </w:pPr>
          </w:p>
        </w:tc>
      </w:tr>
      <w:tr w:rsidR="00C14CD4" w:rsidRPr="007C540F" w:rsidTr="00C14CD4">
        <w:trPr>
          <w:trHeight w:val="18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1</w:t>
            </w:r>
            <w:r>
              <w:rPr>
                <w:rFonts w:asciiTheme="majorHAnsi" w:hAnsiTheme="majorHAnsi"/>
                <w:sz w:val="20"/>
                <w:szCs w:val="24"/>
              </w:rPr>
              <w:t>5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I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w l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 of 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c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tibil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k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k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3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 a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ty b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o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se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6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43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9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lastRenderedPageBreak/>
              <w:t>Q16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us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Q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 (quality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control)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ns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o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ses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3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w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lot of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tibili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sc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7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1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17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A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l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 l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 pote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cy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ti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bial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abl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 (cri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 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"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t of 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trol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"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)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8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7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10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18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he pr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du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ual 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ss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n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al or inc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ti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bial 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ng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l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1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33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6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19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participa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n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y Antim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al S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ptibil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 Tes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 rel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d inte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l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quality 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ranc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rogr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30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5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8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20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tabs>
                <w:tab w:val="left" w:pos="7981"/>
              </w:tabs>
              <w:autoSpaceDE w:val="0"/>
              <w:autoSpaceDN w:val="0"/>
              <w:adjustRightInd w:val="0"/>
              <w:spacing w:line="247" w:lineRule="auto"/>
              <w:ind w:left="108" w:right="756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participa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n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y Antim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al S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ptibil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 Tes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 rel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d exte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l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quality 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ranc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rogr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2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tabs>
                <w:tab w:val="left" w:pos="7981"/>
              </w:tabs>
              <w:autoSpaceDE w:val="0"/>
              <w:autoSpaceDN w:val="0"/>
              <w:adjustRightInd w:val="0"/>
              <w:spacing w:line="247" w:lineRule="auto"/>
              <w:ind w:left="108"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6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tabs>
                <w:tab w:val="left" w:pos="7981"/>
              </w:tabs>
              <w:autoSpaceDE w:val="0"/>
              <w:autoSpaceDN w:val="0"/>
              <w:adjustRightInd w:val="0"/>
              <w:spacing w:line="247" w:lineRule="auto"/>
              <w:ind w:left="108"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42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21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tabs>
                <w:tab w:val="left" w:pos="7981"/>
              </w:tabs>
              <w:autoSpaceDE w:val="0"/>
              <w:autoSpaceDN w:val="0"/>
              <w:adjustRightInd w:val="0"/>
              <w:spacing w:line="247" w:lineRule="auto"/>
              <w:ind w:left="108" w:right="756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A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ontrol re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l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to super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ry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r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n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l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?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he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v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n</w:t>
            </w:r>
            <w:r w:rsidRPr="007C540F">
              <w:rPr>
                <w:rFonts w:asciiTheme="majorHAnsi" w:hAnsiTheme="majorHAnsi" w:cs="Calibri"/>
                <w:spacing w:val="6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of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 acti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k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 ex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p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 include: 1.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sc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er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chia c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i/>
                <w:spacing w:val="2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that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pear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ant to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im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,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2.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K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le</w:t>
            </w:r>
            <w:r w:rsidRPr="007C540F">
              <w:rPr>
                <w:rFonts w:asciiTheme="majorHAnsi" w:hAnsiTheme="majorHAnsi" w:cs="Calibri"/>
                <w:i/>
                <w:spacing w:val="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si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ll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a</w:t>
            </w:r>
            <w:proofErr w:type="spellEnd"/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. 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bl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o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i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l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3.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oteus mir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bili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ant to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ampi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l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4.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taphylococcu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s</w:t>
            </w:r>
            <w:proofErr w:type="spellEnd"/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aureus</w:t>
            </w:r>
            <w:proofErr w:type="spellEnd"/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an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o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co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35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35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F1183F">
        <w:trPr>
          <w:trHeight w:val="260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 w:cs="Calibri"/>
                <w:b/>
                <w:sz w:val="20"/>
                <w:szCs w:val="20"/>
              </w:rPr>
              <w:t>READINESS FOR AMR SURVEILLANCE</w:t>
            </w:r>
          </w:p>
        </w:tc>
      </w:tr>
      <w:tr w:rsidR="00C14CD4" w:rsidRPr="007C540F" w:rsidTr="00C14CD4">
        <w:trPr>
          <w:trHeight w:val="19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22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50" w:lineRule="auto"/>
              <w:ind w:right="1045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participa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n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ti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bial resi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an</w:t>
            </w:r>
            <w:r w:rsidRPr="007C540F">
              <w:rPr>
                <w:rFonts w:asciiTheme="majorHAnsi" w:hAnsiTheme="majorHAnsi" w:cs="Calibri"/>
                <w:spacing w:val="6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 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v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an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  Yes 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8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97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 </w:t>
            </w: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 xml:space="preserve"> 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2</w:t>
            </w:r>
            <w:r>
              <w:rPr>
                <w:rFonts w:asciiTheme="majorHAnsi" w:hAnsiTheme="majorHAnsi"/>
                <w:sz w:val="20"/>
                <w:szCs w:val="24"/>
              </w:rPr>
              <w:t>3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g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r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n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tine ba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4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og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proofErr w:type="spellEnd"/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p</w:t>
            </w:r>
            <w:r w:rsidRPr="007C540F">
              <w:rPr>
                <w:rFonts w:asciiTheme="majorHAnsi" w:hAnsiTheme="majorHAnsi" w:cs="Calibri"/>
                <w:spacing w:val="3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pos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f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onitoring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he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i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t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d 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ty p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e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n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ur in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tution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2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24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r lab conduct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l Anti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bial 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tibili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 or 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w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rd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t to other labs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33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25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l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Antimicrobial 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ceptib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ty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3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ng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ther l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 xml:space="preserve">  </w:t>
            </w: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Yes 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9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 xml:space="preserve">     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26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I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bial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usceptibili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 cu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at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ata coll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ed 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uall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2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87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</w:t>
            </w:r>
            <w:r>
              <w:rPr>
                <w:rFonts w:asciiTheme="majorHAnsi" w:hAnsiTheme="majorHAnsi"/>
                <w:sz w:val="20"/>
                <w:szCs w:val="24"/>
              </w:rPr>
              <w:t>27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I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bial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usceptibili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 cu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at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ata coll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ed autom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cally us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 lab in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f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on sy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m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(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)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 xml:space="preserve">   </w:t>
            </w:r>
            <w:r w:rsidRPr="007C540F">
              <w:rPr>
                <w:rFonts w:asciiTheme="majorHAnsi" w:hAnsiTheme="majorHAnsi"/>
                <w:sz w:val="20"/>
                <w:szCs w:val="24"/>
              </w:rPr>
              <w:t xml:space="preserve">Yes 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33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7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 xml:space="preserve">     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F1183F">
        <w:trPr>
          <w:trHeight w:val="170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 w:cs="Calibri"/>
                <w:b/>
                <w:sz w:val="20"/>
                <w:szCs w:val="20"/>
              </w:rPr>
              <w:t>DETECTION OF SPECIFIC ORGANISMS</w:t>
            </w: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28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50" w:lineRule="auto"/>
              <w:ind w:left="7981" w:right="756" w:hanging="7873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r </w:t>
            </w:r>
            <w:proofErr w:type="spellStart"/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thic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li</w:t>
            </w:r>
            <w:r w:rsidRPr="007C540F">
              <w:rPr>
                <w:rFonts w:asciiTheme="majorHAnsi" w:hAnsiTheme="majorHAnsi" w:cs="Calibri"/>
                <w:spacing w:val="3"/>
                <w:sz w:val="20"/>
                <w:szCs w:val="20"/>
              </w:rPr>
              <w:t>n</w:t>
            </w:r>
            <w:proofErr w:type="spellEnd"/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-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esis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 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Staph</w:t>
            </w:r>
            <w:r w:rsidRPr="007C540F">
              <w:rPr>
                <w:rFonts w:asciiTheme="majorHAnsi" w:hAnsiTheme="majorHAnsi" w:cs="Calibri"/>
                <w:i/>
                <w:spacing w:val="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loc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ccu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aur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us</w:t>
            </w:r>
            <w:proofErr w:type="spellEnd"/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(</w:t>
            </w:r>
            <w:proofErr w:type="spellStart"/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A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>)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50" w:lineRule="auto"/>
              <w:ind w:left="7981" w:right="756" w:hanging="7873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50" w:lineRule="auto"/>
              <w:ind w:left="7981" w:right="756" w:hanging="7873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4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2</w:t>
            </w:r>
            <w:r>
              <w:rPr>
                <w:rFonts w:asciiTheme="majorHAnsi" w:hAnsiTheme="majorHAnsi"/>
                <w:sz w:val="20"/>
                <w:szCs w:val="24"/>
              </w:rPr>
              <w:t>9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50" w:lineRule="auto"/>
              <w:ind w:left="7981" w:right="756" w:hanging="7873"/>
              <w:rPr>
                <w:rFonts w:asciiTheme="majorHAnsi" w:hAnsiTheme="majorHAnsi" w:cs="Times New Roman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r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Vanc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ycin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Re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s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n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Enteroc</w:t>
            </w:r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cc</w:t>
            </w:r>
            <w:r w:rsidRPr="007C540F">
              <w:rPr>
                <w:rFonts w:asciiTheme="majorHAnsi" w:hAnsiTheme="majorHAnsi" w:cs="Calibri"/>
                <w:i/>
                <w:spacing w:val="2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s</w:t>
            </w:r>
            <w:proofErr w:type="spellEnd"/>
            <w:r w:rsidRPr="007C540F">
              <w:rPr>
                <w:rFonts w:asciiTheme="majorHAnsi" w:hAnsiTheme="majorHAnsi" w:cs="Calibri"/>
                <w:i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(</w:t>
            </w:r>
            <w:proofErr w:type="spellStart"/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>)?</w:t>
            </w:r>
          </w:p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8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4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3</w:t>
            </w:r>
            <w:r>
              <w:rPr>
                <w:rFonts w:asciiTheme="majorHAnsi" w:hAnsiTheme="majorHAnsi"/>
                <w:sz w:val="20"/>
                <w:szCs w:val="24"/>
              </w:rPr>
              <w:t>0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50" w:lineRule="auto"/>
              <w:ind w:left="7981" w:right="756" w:hanging="7873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prov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for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β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lac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e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n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lected 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an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?</w:t>
            </w:r>
          </w:p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97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4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lastRenderedPageBreak/>
              <w:t>Q31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prov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e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t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obial S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ibility 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g f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Extend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Sp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r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of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β-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a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(E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L)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cing Gra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eg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ve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Bac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li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  Yes 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6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4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 xml:space="preserve">    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87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32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Does your lab provide Antimicrobial Susceptibility Testing for </w:t>
            </w:r>
            <w:proofErr w:type="spellStart"/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>Klebsiella</w:t>
            </w:r>
            <w:proofErr w:type="spellEnd"/>
            <w:r w:rsidRPr="007C540F">
              <w:rPr>
                <w:rFonts w:asciiTheme="majorHAnsi" w:hAnsiTheme="majorHAnsi" w:cs="Calibri"/>
                <w:i/>
                <w:sz w:val="20"/>
                <w:szCs w:val="20"/>
              </w:rPr>
              <w:t xml:space="preserve"> pneumonia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producing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carbapenemase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(KPC)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9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F1183F">
        <w:trPr>
          <w:trHeight w:val="281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 w:cs="Calibri"/>
                <w:b/>
                <w:sz w:val="20"/>
                <w:szCs w:val="20"/>
              </w:rPr>
              <w:t>EQUIPMENT MAINTENANCE</w:t>
            </w:r>
          </w:p>
        </w:tc>
      </w:tr>
      <w:tr w:rsidR="00C14CD4" w:rsidRPr="007C540F" w:rsidTr="00C14CD4">
        <w:trPr>
          <w:trHeight w:val="233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33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Ar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timicrobial S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bili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 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s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ng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q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ip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propriately and calibrat</w:t>
            </w:r>
            <w:r w:rsidRPr="007C540F">
              <w:rPr>
                <w:rFonts w:asciiTheme="majorHAnsi" w:hAnsiTheme="majorHAnsi" w:cs="Calibri"/>
                <w:spacing w:val="-3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?</w:t>
            </w:r>
          </w:p>
          <w:p w:rsidR="00C14CD4" w:rsidRPr="007C540F" w:rsidRDefault="00C14CD4" w:rsidP="00F1183F">
            <w:pPr>
              <w:tabs>
                <w:tab w:val="left" w:pos="2370"/>
              </w:tabs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2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tabs>
                <w:tab w:val="left" w:pos="2370"/>
              </w:tabs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18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tabs>
                <w:tab w:val="left" w:pos="2370"/>
              </w:tabs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34</w:t>
            </w:r>
          </w:p>
        </w:tc>
        <w:tc>
          <w:tcPr>
            <w:tcW w:w="4191" w:type="pct"/>
            <w:vMerge w:val="restart"/>
          </w:tcPr>
          <w:p w:rsidR="00C14CD4" w:rsidRPr="00C14CD4" w:rsidRDefault="00C14CD4" w:rsidP="00C14CD4">
            <w:pPr>
              <w:widowControl w:val="0"/>
              <w:tabs>
                <w:tab w:val="left" w:pos="7981"/>
              </w:tabs>
              <w:autoSpaceDE w:val="0"/>
              <w:autoSpaceDN w:val="0"/>
              <w:adjustRightInd w:val="0"/>
              <w:spacing w:line="250" w:lineRule="auto"/>
              <w:ind w:left="108" w:right="756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ur lab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monitor incubator temperatures on a daily basis?</w:t>
            </w:r>
            <w:bookmarkStart w:id="0" w:name="_GoBack"/>
            <w:bookmarkEnd w:id="0"/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8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107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F1183F">
        <w:trPr>
          <w:trHeight w:val="242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 w:cs="Calibri"/>
                <w:b/>
                <w:sz w:val="20"/>
                <w:szCs w:val="20"/>
              </w:rPr>
              <w:t>STAFFING</w:t>
            </w:r>
          </w:p>
        </w:tc>
      </w:tr>
      <w:tr w:rsidR="00C14CD4" w:rsidRPr="007C540F" w:rsidTr="00C14CD4">
        <w:trPr>
          <w:trHeight w:val="287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35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I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your technical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l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b sta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f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rai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for conducting 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m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l Su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e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ibility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6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97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1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36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I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ur s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c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liment doing Antim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al S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c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ptibili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pacing w:val="3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e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ng ad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q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n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f te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one 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n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ur l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8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</w:tr>
      <w:tr w:rsidR="00C14CD4" w:rsidRPr="007C540F" w:rsidTr="00F1183F">
        <w:trPr>
          <w:trHeight w:val="233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 w:cs="Calibri"/>
                <w:b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b/>
                <w:sz w:val="20"/>
                <w:szCs w:val="20"/>
                <w:shd w:val="clear" w:color="auto" w:fill="D9D9D9" w:themeFill="background1" w:themeFillShade="D9"/>
              </w:rPr>
              <w:t>NFRASTRUCTURE</w:t>
            </w: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37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hav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ut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 sy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(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k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,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ro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, </w:t>
            </w:r>
            <w:proofErr w:type="spellStart"/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M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l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4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-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</w:t>
            </w:r>
            <w:proofErr w:type="spellEnd"/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,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t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.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) to conduct Ant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m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bial Susc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p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ibility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g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1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18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93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38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hav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efriger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for d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sc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age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52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4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1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39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before="11" w:line="246" w:lineRule="auto"/>
              <w:ind w:right="158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hav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auto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rt</w:t>
            </w:r>
            <w:proofErr w:type="spellEnd"/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ckup gen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 for 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fr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i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ge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tor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?</w:t>
            </w:r>
          </w:p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righ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6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33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1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4</w:t>
            </w:r>
            <w:r>
              <w:rPr>
                <w:rFonts w:asciiTheme="majorHAnsi" w:hAnsiTheme="majorHAnsi"/>
                <w:sz w:val="20"/>
                <w:szCs w:val="24"/>
              </w:rPr>
              <w:t>0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hav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auto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rt</w:t>
            </w:r>
            <w:proofErr w:type="spellEnd"/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ckup gen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 for 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ubator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?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ab/>
            </w:r>
          </w:p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50" w:lineRule="auto"/>
              <w:ind w:left="7981" w:right="756" w:hanging="7873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ab/>
            </w:r>
          </w:p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7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8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 w:cs="Calibri"/>
                <w:spacing w:val="-1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noProof/>
                <w:sz w:val="24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41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oes your lab experience delays in Antimicrobial Susceptibility Testing due to lack of reagents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33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F1183F">
        <w:trPr>
          <w:trHeight w:val="278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 w:cs="Calibri"/>
                <w:b/>
                <w:sz w:val="20"/>
                <w:szCs w:val="20"/>
              </w:rPr>
              <w:t>BIOSAFETY</w:t>
            </w:r>
          </w:p>
        </w:tc>
      </w:tr>
      <w:tr w:rsidR="00C14CD4" w:rsidRPr="007C540F" w:rsidTr="00C14CD4">
        <w:trPr>
          <w:trHeight w:val="233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42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aut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la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>v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/i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pacing w:val="2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n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e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a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cultures prior to di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r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d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 xml:space="preserve">  </w:t>
            </w:r>
            <w:r w:rsidRPr="007C540F">
              <w:rPr>
                <w:rFonts w:asciiTheme="majorHAnsi" w:hAnsiTheme="majorHAnsi"/>
                <w:sz w:val="20"/>
                <w:szCs w:val="24"/>
              </w:rPr>
              <w:t xml:space="preserve">Yes 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8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97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   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33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43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y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u hav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han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w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h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ng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f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ility in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t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he l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b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oratory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 Yes 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78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2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  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42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>
              <w:rPr>
                <w:rFonts w:asciiTheme="majorHAnsi" w:hAnsiTheme="majorHAnsi"/>
                <w:sz w:val="20"/>
                <w:szCs w:val="24"/>
              </w:rPr>
              <w:t>Q44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50" w:lineRule="auto"/>
              <w:ind w:right="756"/>
              <w:rPr>
                <w:rFonts w:asciiTheme="majorHAnsi" w:hAnsiTheme="majorHAnsi"/>
                <w:sz w:val="24"/>
                <w:szCs w:val="24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get c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ntinuous supply 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f 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un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ng w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a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t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r?</w:t>
            </w:r>
          </w:p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   Yes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55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18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noProof/>
                <w:sz w:val="20"/>
                <w:szCs w:val="24"/>
              </w:rPr>
              <w:t xml:space="preserve">   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55"/>
          <w:jc w:val="center"/>
        </w:trPr>
        <w:tc>
          <w:tcPr>
            <w:tcW w:w="276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Q4</w:t>
            </w:r>
            <w:r>
              <w:rPr>
                <w:rFonts w:asciiTheme="majorHAnsi" w:hAnsiTheme="majorHAnsi"/>
                <w:sz w:val="20"/>
                <w:szCs w:val="24"/>
              </w:rPr>
              <w:t>5</w:t>
            </w:r>
          </w:p>
        </w:tc>
        <w:tc>
          <w:tcPr>
            <w:tcW w:w="4191" w:type="pct"/>
            <w:vMerge w:val="restar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es</w:t>
            </w:r>
            <w:r w:rsidRPr="007C540F">
              <w:rPr>
                <w:rFonts w:asciiTheme="majorHAnsi" w:hAnsiTheme="majorHAnsi" w:cs="Calibri"/>
                <w:spacing w:val="-2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yo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u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r lab have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o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p supply in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 xml:space="preserve"> 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the </w:t>
            </w:r>
            <w:proofErr w:type="spellStart"/>
            <w:r w:rsidRPr="007C540F">
              <w:rPr>
                <w:rFonts w:asciiTheme="majorHAnsi" w:hAnsiTheme="majorHAnsi" w:cs="Calibri"/>
                <w:sz w:val="20"/>
                <w:szCs w:val="20"/>
              </w:rPr>
              <w:t>ha</w:t>
            </w:r>
            <w:r w:rsidRPr="007C540F">
              <w:rPr>
                <w:rFonts w:asciiTheme="majorHAnsi" w:hAnsiTheme="majorHAnsi" w:cs="Calibri"/>
                <w:spacing w:val="1"/>
                <w:sz w:val="20"/>
                <w:szCs w:val="20"/>
              </w:rPr>
              <w:t>n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d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w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as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h</w:t>
            </w:r>
            <w:proofErr w:type="spellEnd"/>
            <w:r w:rsidRPr="007C540F">
              <w:rPr>
                <w:rFonts w:asciiTheme="majorHAnsi" w:hAnsiTheme="majorHAnsi" w:cs="Calibri"/>
                <w:sz w:val="20"/>
                <w:szCs w:val="20"/>
              </w:rPr>
              <w:t xml:space="preserve"> fa</w:t>
            </w:r>
            <w:r w:rsidRPr="007C540F">
              <w:rPr>
                <w:rFonts w:asciiTheme="majorHAnsi" w:hAnsiTheme="majorHAnsi" w:cs="Calibri"/>
                <w:spacing w:val="-1"/>
                <w:sz w:val="20"/>
                <w:szCs w:val="20"/>
              </w:rPr>
              <w:t>c</w:t>
            </w:r>
            <w:r w:rsidRPr="007C540F">
              <w:rPr>
                <w:rFonts w:asciiTheme="majorHAnsi" w:hAnsiTheme="majorHAnsi" w:cs="Calibri"/>
                <w:sz w:val="20"/>
                <w:szCs w:val="20"/>
              </w:rPr>
              <w:t>ility?</w:t>
            </w: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  Yes 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0"/>
                <w:szCs w:val="24"/>
              </w:rPr>
            </w:pPr>
          </w:p>
        </w:tc>
      </w:tr>
      <w:tr w:rsidR="00C14CD4" w:rsidRPr="007C540F" w:rsidTr="00C14CD4">
        <w:trPr>
          <w:trHeight w:val="210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>Partial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  <w:tr w:rsidR="00C14CD4" w:rsidRPr="007C540F" w:rsidTr="00C14CD4">
        <w:trPr>
          <w:trHeight w:val="233"/>
          <w:jc w:val="center"/>
        </w:trPr>
        <w:tc>
          <w:tcPr>
            <w:tcW w:w="276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</w:p>
        </w:tc>
        <w:tc>
          <w:tcPr>
            <w:tcW w:w="4191" w:type="pct"/>
            <w:vMerge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8" w:lineRule="auto"/>
              <w:ind w:right="756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63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sz w:val="20"/>
                <w:szCs w:val="24"/>
              </w:rPr>
            </w:pPr>
            <w:r w:rsidRPr="007C540F">
              <w:rPr>
                <w:rFonts w:asciiTheme="majorHAnsi" w:hAnsiTheme="majorHAnsi"/>
                <w:sz w:val="20"/>
                <w:szCs w:val="24"/>
              </w:rPr>
              <w:t xml:space="preserve">    No</w:t>
            </w:r>
          </w:p>
        </w:tc>
        <w:tc>
          <w:tcPr>
            <w:tcW w:w="171" w:type="pct"/>
          </w:tcPr>
          <w:p w:rsidR="00C14CD4" w:rsidRPr="007C540F" w:rsidRDefault="00C14CD4" w:rsidP="00F1183F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Theme="majorHAnsi" w:hAnsiTheme="majorHAnsi"/>
                <w:noProof/>
                <w:sz w:val="24"/>
                <w:szCs w:val="24"/>
              </w:rPr>
            </w:pPr>
          </w:p>
        </w:tc>
      </w:tr>
    </w:tbl>
    <w:p w:rsidR="00C14CD4" w:rsidRPr="007C540F" w:rsidRDefault="00C14CD4" w:rsidP="00C14CD4"/>
    <w:p w:rsidR="0098292B" w:rsidRDefault="0098292B"/>
    <w:sectPr w:rsidR="0098292B" w:rsidSect="00E52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951FA"/>
    <w:multiLevelType w:val="hybridMultilevel"/>
    <w:tmpl w:val="EF90EA24"/>
    <w:lvl w:ilvl="0" w:tplc="48B4B8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755BD9"/>
    <w:multiLevelType w:val="hybridMultilevel"/>
    <w:tmpl w:val="23388994"/>
    <w:lvl w:ilvl="0" w:tplc="BE486C7A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EB4584"/>
    <w:multiLevelType w:val="hybridMultilevel"/>
    <w:tmpl w:val="0034381C"/>
    <w:lvl w:ilvl="0" w:tplc="1728DD38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F22C44"/>
    <w:multiLevelType w:val="multilevel"/>
    <w:tmpl w:val="CA2EC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EEF767A"/>
    <w:multiLevelType w:val="hybridMultilevel"/>
    <w:tmpl w:val="0034381C"/>
    <w:lvl w:ilvl="0" w:tplc="1728DD38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2579CF"/>
    <w:multiLevelType w:val="hybridMultilevel"/>
    <w:tmpl w:val="A1BAE83E"/>
    <w:lvl w:ilvl="0" w:tplc="2EA259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7F3544"/>
    <w:multiLevelType w:val="multilevel"/>
    <w:tmpl w:val="41E8C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2901B22"/>
    <w:multiLevelType w:val="hybridMultilevel"/>
    <w:tmpl w:val="40206638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>
    <w:nsid w:val="278E224E"/>
    <w:multiLevelType w:val="hybridMultilevel"/>
    <w:tmpl w:val="E4AE9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3D2738"/>
    <w:multiLevelType w:val="hybridMultilevel"/>
    <w:tmpl w:val="D554B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375451"/>
    <w:multiLevelType w:val="hybridMultilevel"/>
    <w:tmpl w:val="6D7C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885C40"/>
    <w:multiLevelType w:val="hybridMultilevel"/>
    <w:tmpl w:val="ACDA947C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>
    <w:nsid w:val="3FD457BB"/>
    <w:multiLevelType w:val="hybridMultilevel"/>
    <w:tmpl w:val="AB487D62"/>
    <w:lvl w:ilvl="0" w:tplc="975E8A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8F527E9"/>
    <w:multiLevelType w:val="hybridMultilevel"/>
    <w:tmpl w:val="E4E24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6D2621"/>
    <w:multiLevelType w:val="multilevel"/>
    <w:tmpl w:val="E19A6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D3C0665"/>
    <w:multiLevelType w:val="hybridMultilevel"/>
    <w:tmpl w:val="215C25D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6DF3A6C"/>
    <w:multiLevelType w:val="hybridMultilevel"/>
    <w:tmpl w:val="07F0C5F8"/>
    <w:lvl w:ilvl="0" w:tplc="04090003">
      <w:start w:val="1"/>
      <w:numFmt w:val="bullet"/>
      <w:lvlText w:val="o"/>
      <w:lvlJc w:val="left"/>
      <w:pPr>
        <w:ind w:left="192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5" w:hanging="360"/>
      </w:pPr>
      <w:rPr>
        <w:rFonts w:ascii="Wingdings" w:hAnsi="Wingdings" w:hint="default"/>
      </w:rPr>
    </w:lvl>
  </w:abstractNum>
  <w:abstractNum w:abstractNumId="17">
    <w:nsid w:val="7F0C4F99"/>
    <w:multiLevelType w:val="hybridMultilevel"/>
    <w:tmpl w:val="4FD4EF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8"/>
  </w:num>
  <w:num w:numId="3">
    <w:abstractNumId w:val="11"/>
  </w:num>
  <w:num w:numId="4">
    <w:abstractNumId w:val="16"/>
  </w:num>
  <w:num w:numId="5">
    <w:abstractNumId w:val="0"/>
  </w:num>
  <w:num w:numId="6">
    <w:abstractNumId w:val="5"/>
  </w:num>
  <w:num w:numId="7">
    <w:abstractNumId w:val="12"/>
  </w:num>
  <w:num w:numId="8">
    <w:abstractNumId w:val="10"/>
  </w:num>
  <w:num w:numId="9">
    <w:abstractNumId w:val="9"/>
  </w:num>
  <w:num w:numId="10">
    <w:abstractNumId w:val="15"/>
  </w:num>
  <w:num w:numId="11">
    <w:abstractNumId w:val="7"/>
  </w:num>
  <w:num w:numId="12">
    <w:abstractNumId w:val="1"/>
  </w:num>
  <w:num w:numId="13">
    <w:abstractNumId w:val="2"/>
  </w:num>
  <w:num w:numId="14">
    <w:abstractNumId w:val="6"/>
  </w:num>
  <w:num w:numId="15">
    <w:abstractNumId w:val="14"/>
  </w:num>
  <w:num w:numId="16">
    <w:abstractNumId w:val="3"/>
  </w:num>
  <w:num w:numId="17">
    <w:abstractNumId w:val="17"/>
  </w:num>
  <w:num w:numId="1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C14CD4"/>
    <w:rsid w:val="005A130F"/>
    <w:rsid w:val="00654CE4"/>
    <w:rsid w:val="00675B4E"/>
    <w:rsid w:val="0098292B"/>
    <w:rsid w:val="009D2BB5"/>
    <w:rsid w:val="00C14CD4"/>
    <w:rsid w:val="00D41B87"/>
    <w:rsid w:val="00D8461C"/>
    <w:rsid w:val="00DC5BD6"/>
    <w:rsid w:val="00E5236F"/>
    <w:rsid w:val="00EB0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11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CD4"/>
  </w:style>
  <w:style w:type="paragraph" w:styleId="Heading1">
    <w:name w:val="heading 1"/>
    <w:basedOn w:val="Normal"/>
    <w:link w:val="Heading1Char"/>
    <w:uiPriority w:val="9"/>
    <w:qFormat/>
    <w:rsid w:val="00C14C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C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CD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CD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14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C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CD4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14CD4"/>
  </w:style>
  <w:style w:type="character" w:styleId="Hyperlink">
    <w:name w:val="Hyperlink"/>
    <w:basedOn w:val="DefaultParagraphFont"/>
    <w:uiPriority w:val="99"/>
    <w:unhideWhenUsed/>
    <w:rsid w:val="00C14CD4"/>
    <w:rPr>
      <w:color w:val="0000FF"/>
      <w:u w:val="single"/>
    </w:rPr>
  </w:style>
  <w:style w:type="table" w:styleId="TableGrid">
    <w:name w:val="Table Grid"/>
    <w:basedOn w:val="TableNormal"/>
    <w:uiPriority w:val="59"/>
    <w:rsid w:val="00C14C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14CD4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14CD4"/>
    <w:pPr>
      <w:spacing w:before="240" w:after="60" w:line="276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14CD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CD4"/>
    <w:pPr>
      <w:spacing w:after="60" w:line="276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4CD4"/>
    <w:rPr>
      <w:rFonts w:ascii="Cambria" w:eastAsia="Times New Roman" w:hAnsi="Cambria" w:cs="Times New Roman"/>
      <w:sz w:val="24"/>
      <w:szCs w:val="24"/>
    </w:rPr>
  </w:style>
  <w:style w:type="character" w:styleId="IntenseEmphasis">
    <w:name w:val="Intense Emphasis"/>
    <w:uiPriority w:val="21"/>
    <w:qFormat/>
    <w:rsid w:val="00C14CD4"/>
    <w:rPr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C14CD4"/>
    <w:pPr>
      <w:ind w:left="720"/>
      <w:contextualSpacing/>
    </w:pPr>
  </w:style>
  <w:style w:type="paragraph" w:styleId="Revision">
    <w:name w:val="Revision"/>
    <w:hidden/>
    <w:uiPriority w:val="99"/>
    <w:semiHidden/>
    <w:rsid w:val="00C14CD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14CD4"/>
    <w:rPr>
      <w:color w:val="954F72" w:themeColor="followedHyperlink"/>
      <w:u w:val="single"/>
    </w:rPr>
  </w:style>
  <w:style w:type="character" w:customStyle="1" w:styleId="authorname">
    <w:name w:val="authorname"/>
    <w:basedOn w:val="DefaultParagraphFont"/>
    <w:rsid w:val="00C14CD4"/>
  </w:style>
  <w:style w:type="character" w:customStyle="1" w:styleId="u-sronly">
    <w:name w:val="u-sronly"/>
    <w:basedOn w:val="DefaultParagraphFont"/>
    <w:rsid w:val="00C14CD4"/>
  </w:style>
  <w:style w:type="character" w:customStyle="1" w:styleId="journaltitle">
    <w:name w:val="journaltitle"/>
    <w:basedOn w:val="DefaultParagraphFont"/>
    <w:rsid w:val="00C14CD4"/>
  </w:style>
  <w:style w:type="character" w:customStyle="1" w:styleId="articlecitationyear">
    <w:name w:val="articlecitation_year"/>
    <w:basedOn w:val="DefaultParagraphFont"/>
    <w:rsid w:val="00C14CD4"/>
  </w:style>
  <w:style w:type="character" w:customStyle="1" w:styleId="articlecitationvolume">
    <w:name w:val="articlecitation_volume"/>
    <w:basedOn w:val="DefaultParagraphFont"/>
    <w:rsid w:val="00C14CD4"/>
  </w:style>
  <w:style w:type="character" w:styleId="Strong">
    <w:name w:val="Strong"/>
    <w:basedOn w:val="DefaultParagraphFont"/>
    <w:uiPriority w:val="22"/>
    <w:qFormat/>
    <w:rsid w:val="00C14CD4"/>
    <w:rPr>
      <w:b/>
      <w:bCs/>
    </w:rPr>
  </w:style>
  <w:style w:type="paragraph" w:customStyle="1" w:styleId="articledoi">
    <w:name w:val="articledoi"/>
    <w:basedOn w:val="Normal"/>
    <w:rsid w:val="00C14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pyright">
    <w:name w:val="copyright"/>
    <w:basedOn w:val="Normal"/>
    <w:rsid w:val="00C14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istory">
    <w:name w:val="history"/>
    <w:basedOn w:val="Normal"/>
    <w:rsid w:val="00C14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14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14CD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14CD4"/>
  </w:style>
  <w:style w:type="paragraph" w:styleId="Header">
    <w:name w:val="header"/>
    <w:basedOn w:val="Normal"/>
    <w:link w:val="HeaderChar"/>
    <w:uiPriority w:val="99"/>
    <w:unhideWhenUsed/>
    <w:rsid w:val="00C14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CD4"/>
  </w:style>
  <w:style w:type="paragraph" w:styleId="Footer">
    <w:name w:val="footer"/>
    <w:basedOn w:val="Normal"/>
    <w:link w:val="FooterChar"/>
    <w:uiPriority w:val="99"/>
    <w:unhideWhenUsed/>
    <w:rsid w:val="00C14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CD4"/>
  </w:style>
  <w:style w:type="character" w:customStyle="1" w:styleId="cit">
    <w:name w:val="cit"/>
    <w:basedOn w:val="DefaultParagraphFont"/>
    <w:rsid w:val="00C14CD4"/>
  </w:style>
  <w:style w:type="character" w:customStyle="1" w:styleId="doi">
    <w:name w:val="doi"/>
    <w:basedOn w:val="DefaultParagraphFont"/>
    <w:rsid w:val="00C14CD4"/>
  </w:style>
  <w:style w:type="character" w:customStyle="1" w:styleId="fm-citation-ids-label">
    <w:name w:val="fm-citation-ids-label"/>
    <w:basedOn w:val="DefaultParagraphFont"/>
    <w:rsid w:val="00C14C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3</Words>
  <Characters>5460</Characters>
  <Application>Microsoft Office Word</Application>
  <DocSecurity>0</DocSecurity>
  <Lines>682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Saeed</dc:creator>
  <cp:keywords/>
  <dc:description/>
  <cp:lastModifiedBy>MSARDAN</cp:lastModifiedBy>
  <cp:revision>2</cp:revision>
  <dcterms:created xsi:type="dcterms:W3CDTF">2017-08-29T09:45:00Z</dcterms:created>
  <dcterms:modified xsi:type="dcterms:W3CDTF">2017-09-18T11:13:00Z</dcterms:modified>
</cp:coreProperties>
</file>